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347D85" w14:textId="051B3086" w:rsidR="00CF0DBD" w:rsidRDefault="00C6636E" w:rsidP="00CF0DBD">
      <w:r>
        <w:t>S</w:t>
      </w:r>
      <w:r w:rsidR="00050582">
        <w:t>2</w:t>
      </w:r>
      <w:bookmarkStart w:id="0" w:name="_GoBack"/>
      <w:bookmarkEnd w:id="0"/>
      <w:r>
        <w:t xml:space="preserve"> Table: </w:t>
      </w:r>
      <w:r w:rsidR="00CF0DBD">
        <w:t>Table of bird</w:t>
      </w:r>
      <w:r w:rsidR="005B7495">
        <w:t xml:space="preserve"> </w:t>
      </w:r>
      <w:r w:rsidR="00CF0DBD">
        <w:t>s</w:t>
      </w:r>
      <w:r w:rsidR="005B7495">
        <w:t>pecies</w:t>
      </w:r>
      <w:r w:rsidR="00CF0DBD">
        <w:t xml:space="preserve"> that struck windows non-fatally.  Four species that only struck non-fatally are marked by *.</w:t>
      </w:r>
    </w:p>
    <w:p w14:paraId="5EC0089E" w14:textId="77777777" w:rsidR="00CF0DBD" w:rsidRDefault="00CF0DBD" w:rsidP="00CF0DBD"/>
    <w:tbl>
      <w:tblPr>
        <w:tblW w:w="4200" w:type="dxa"/>
        <w:tblInd w:w="93" w:type="dxa"/>
        <w:tblLook w:val="04A0" w:firstRow="1" w:lastRow="0" w:firstColumn="1" w:lastColumn="0" w:noHBand="0" w:noVBand="1"/>
      </w:tblPr>
      <w:tblGrid>
        <w:gridCol w:w="3420"/>
        <w:gridCol w:w="780"/>
      </w:tblGrid>
      <w:tr w:rsidR="00CF0DBD" w:rsidRPr="00D017B8" w14:paraId="4207F3AF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832C" w14:textId="77777777" w:rsidR="00CF0DBD" w:rsidRPr="00D017B8" w:rsidRDefault="00CF0DBD" w:rsidP="00CF0DBD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Spec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E66F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N</w:t>
            </w:r>
          </w:p>
        </w:tc>
      </w:tr>
      <w:tr w:rsidR="00CF0DBD" w:rsidRPr="00D017B8" w14:paraId="63764197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5BA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Accipiter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cooperii</w:t>
            </w:r>
            <w:proofErr w:type="spellEnd"/>
            <w:r w:rsidRPr="00CF0DBD">
              <w:rPr>
                <w:rFonts w:ascii="Verdana" w:eastAsia="Times New Roman" w:hAnsi="Verdana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72A7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CF0DBD" w:rsidRPr="00D017B8" w14:paraId="2A5EF803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1E4A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Buteo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jamaicensis</w:t>
            </w:r>
            <w:proofErr w:type="spellEnd"/>
            <w:r w:rsidRPr="00CF0DBD">
              <w:rPr>
                <w:rFonts w:ascii="Verdana" w:eastAsia="Times New Roman" w:hAnsi="Verdana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CDF5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</w:tr>
      <w:tr w:rsidR="00CF0DBD" w:rsidRPr="00D017B8" w14:paraId="15CE9C90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53EC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Calypte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an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4D7D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18</w:t>
            </w:r>
          </w:p>
        </w:tc>
      </w:tr>
      <w:tr w:rsidR="00CF0DBD" w:rsidRPr="00D017B8" w14:paraId="5707D994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0639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Carpodacus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E3E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</w:tr>
      <w:tr w:rsidR="00CF0DBD" w:rsidRPr="00D017B8" w14:paraId="5C4E49FF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E06D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Charadrius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r w:rsidRPr="00CF0DBD">
              <w:rPr>
                <w:rFonts w:ascii="Verdana" w:eastAsia="Times New Roman" w:hAnsi="Verdana" w:cs="Times New Roman"/>
                <w:i/>
                <w:sz w:val="20"/>
                <w:szCs w:val="20"/>
              </w:rPr>
              <w:t>vociferous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163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CF0DBD" w:rsidRPr="00D017B8" w14:paraId="462D58BB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CF8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Euphagus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cyanocephal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AE0F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6</w:t>
            </w:r>
          </w:p>
        </w:tc>
      </w:tr>
      <w:tr w:rsidR="00CF0DBD" w:rsidRPr="00D017B8" w14:paraId="0C8F1199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B42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Hirundo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8E33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CF0DBD" w:rsidRPr="00D017B8" w14:paraId="145479F0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D09A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Hummingbird s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2B9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</w:tr>
      <w:tr w:rsidR="00CF0DBD" w:rsidRPr="00D017B8" w14:paraId="4775099A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A0DE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Junco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hyem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C5C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</w:tr>
      <w:tr w:rsidR="00CF0DBD" w:rsidRPr="00D017B8" w14:paraId="723ECBF6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2D2A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Melospiza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lincolni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465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CF0DBD" w:rsidRPr="00D017B8" w14:paraId="13F70B20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230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Melospiza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melod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F529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CF0DBD" w:rsidRPr="00D017B8" w14:paraId="3F0EB918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8D51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Selasphorus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sas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2DD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</w:tr>
      <w:tr w:rsidR="00CF0DBD" w:rsidRPr="00D017B8" w14:paraId="0FB8D916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B45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Setophaga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coron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7FD5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</w:tr>
      <w:tr w:rsidR="00CF0DBD" w:rsidRPr="00D017B8" w14:paraId="06263BBD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D824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Troglodytes troglodytes</w:t>
            </w:r>
            <w:r w:rsidRPr="00CF0DBD">
              <w:rPr>
                <w:rFonts w:ascii="Verdana" w:eastAsia="Times New Roman" w:hAnsi="Verdana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AEF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CF0DBD" w:rsidRPr="00D017B8" w14:paraId="18479684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7BE2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45C0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</w:tr>
      <w:tr w:rsidR="00CF0DBD" w:rsidRPr="00D017B8" w14:paraId="76419FFC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F89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Zenaida</w:t>
            </w:r>
            <w:proofErr w:type="spellEnd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17B8">
              <w:rPr>
                <w:rFonts w:ascii="Verdana" w:eastAsia="Times New Roman" w:hAnsi="Verdana" w:cs="Times New Roman"/>
                <w:i/>
                <w:sz w:val="20"/>
                <w:szCs w:val="20"/>
              </w:rPr>
              <w:t>macrour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C7C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017B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CF0DBD" w:rsidRPr="00D017B8" w14:paraId="0C8EA11D" w14:textId="77777777" w:rsidTr="00CF0DBD">
        <w:trPr>
          <w:trHeight w:val="2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7690" w14:textId="77777777" w:rsidR="00CF0DBD" w:rsidRPr="00D017B8" w:rsidRDefault="00CF0DBD" w:rsidP="00CF0DBD">
            <w:pPr>
              <w:ind w:firstLineChars="100" w:firstLine="200"/>
              <w:rPr>
                <w:rFonts w:ascii="Verdana" w:eastAsia="Times New Roman" w:hAnsi="Verdana" w:cs="Times New Roman"/>
                <w:i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i/>
                <w:sz w:val="20"/>
                <w:szCs w:val="20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616E" w14:textId="77777777" w:rsidR="00CF0DBD" w:rsidRPr="00D017B8" w:rsidRDefault="00CF0DBD" w:rsidP="00CF0DBD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46</w:t>
            </w:r>
          </w:p>
        </w:tc>
      </w:tr>
    </w:tbl>
    <w:p w14:paraId="56C79B98" w14:textId="77777777" w:rsidR="00CF0DBD" w:rsidRDefault="00CF0DBD" w:rsidP="00CF0DBD"/>
    <w:p w14:paraId="42A8E9B0" w14:textId="77777777" w:rsidR="00CF0DBD" w:rsidRDefault="00CF0DBD"/>
    <w:sectPr w:rsidR="00CF0DBD" w:rsidSect="00B019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4C3"/>
    <w:rsid w:val="00050582"/>
    <w:rsid w:val="000F0076"/>
    <w:rsid w:val="0020407E"/>
    <w:rsid w:val="00215F1C"/>
    <w:rsid w:val="003501FA"/>
    <w:rsid w:val="004234C3"/>
    <w:rsid w:val="00441760"/>
    <w:rsid w:val="005B7495"/>
    <w:rsid w:val="006873A2"/>
    <w:rsid w:val="006B5947"/>
    <w:rsid w:val="0070278E"/>
    <w:rsid w:val="00A102D6"/>
    <w:rsid w:val="00A614C3"/>
    <w:rsid w:val="00B01973"/>
    <w:rsid w:val="00B3012C"/>
    <w:rsid w:val="00B8234F"/>
    <w:rsid w:val="00BE3B7E"/>
    <w:rsid w:val="00C12134"/>
    <w:rsid w:val="00C6636E"/>
    <w:rsid w:val="00CF0DBD"/>
    <w:rsid w:val="00DB0702"/>
    <w:rsid w:val="00F7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83F2F2"/>
  <w14:defaultImageDpi w14:val="300"/>
  <w15:docId w15:val="{90D321C9-1E93-41DC-A924-211317D4A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34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34C3"/>
    <w:rPr>
      <w:color w:val="800080"/>
      <w:u w:val="single"/>
    </w:rPr>
  </w:style>
  <w:style w:type="paragraph" w:customStyle="1" w:styleId="xl63">
    <w:name w:val="xl63"/>
    <w:basedOn w:val="Normal"/>
    <w:rsid w:val="004234C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4234C3"/>
    <w:pPr>
      <w:pBdr>
        <w:left w:val="single" w:sz="4" w:space="0" w:color="000000"/>
      </w:pBd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4234C3"/>
    <w:pP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4234C3"/>
    <w:pP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4234C3"/>
    <w:pPr>
      <w:pBdr>
        <w:left w:val="single" w:sz="4" w:space="0" w:color="000000"/>
      </w:pBdr>
      <w:shd w:val="clear" w:color="000000" w:fill="006411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4234C3"/>
    <w:pPr>
      <w:shd w:val="clear" w:color="000000" w:fill="006411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4234C3"/>
    <w:pPr>
      <w:shd w:val="clear" w:color="000000" w:fill="006411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006411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4234C3"/>
    <w:pPr>
      <w:pBdr>
        <w:left w:val="single" w:sz="4" w:space="0" w:color="000000"/>
      </w:pBd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DD0806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4234C3"/>
    <w:pPr>
      <w:pBdr>
        <w:left w:val="single" w:sz="4" w:space="0" w:color="000000"/>
      </w:pBdr>
      <w:shd w:val="clear" w:color="000000" w:fill="1FB714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4234C3"/>
    <w:pPr>
      <w:shd w:val="clear" w:color="000000" w:fill="1FB714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4234C3"/>
    <w:pPr>
      <w:shd w:val="clear" w:color="000000" w:fill="1FB714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1FB714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4234C3"/>
    <w:pPr>
      <w:pBdr>
        <w:left w:val="single" w:sz="4" w:space="0" w:color="000000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4234C3"/>
    <w:pPr>
      <w:shd w:val="clear" w:color="000000" w:fill="C0C0C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4234C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4234C3"/>
    <w:pPr>
      <w:pBdr>
        <w:left w:val="single" w:sz="4" w:space="0" w:color="000000"/>
      </w:pBd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4234C3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4">
    <w:name w:val="xl84"/>
    <w:basedOn w:val="Normal"/>
    <w:rsid w:val="004234C3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4234C3"/>
    <w:pPr>
      <w:pBdr>
        <w:left w:val="single" w:sz="4" w:space="0" w:color="000000"/>
      </w:pBdr>
      <w:shd w:val="clear" w:color="000000" w:fill="FF66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4234C3"/>
    <w:pPr>
      <w:shd w:val="clear" w:color="000000" w:fill="FF66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4234C3"/>
    <w:pPr>
      <w:pBdr>
        <w:left w:val="single" w:sz="4" w:space="0" w:color="000000"/>
        <w:right w:val="single" w:sz="4" w:space="0" w:color="000000"/>
      </w:pBdr>
      <w:shd w:val="clear" w:color="000000" w:fill="FF66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4234C3"/>
    <w:pPr>
      <w:shd w:val="clear" w:color="000000" w:fill="FF6600"/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423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1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1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1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1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7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bacher, Jack</dc:creator>
  <cp:keywords/>
  <dc:description/>
  <cp:lastModifiedBy>6c1jql1 JJ</cp:lastModifiedBy>
  <cp:revision>2</cp:revision>
  <dcterms:created xsi:type="dcterms:W3CDTF">2015-12-16T13:25:00Z</dcterms:created>
  <dcterms:modified xsi:type="dcterms:W3CDTF">2015-12-16T13:25:00Z</dcterms:modified>
</cp:coreProperties>
</file>